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265CA0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14:ligatures w14:val="none"/>
        </w:rPr>
        <w:t xml:space="preserve">S6 Fig. </w:t>
      </w:r>
      <w:r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  <w:t>The linear relationships between the topological characteristics of the co-occurring networks of Module and soil microbiota and AP and Zn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14:ligatures w14:val="none"/>
        </w:rPr>
        <w:t>2+</w:t>
      </w:r>
      <w:r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  <w:t xml:space="preserve"> were statistically analysed using ordinary least squares linear regression.</w:t>
      </w:r>
    </w:p>
    <w:p w14:paraId="256DC985">
      <w:bookmarkStart w:id="0" w:name="_GoBack"/>
      <w:r>
        <w:rPr>
          <w:rFonts w:hint="eastAsia" w:ascii="Times New Roman" w:hAnsi="Times New Roman" w:eastAsia="宋体" w:cs="Times New Roman"/>
          <w:bCs/>
          <w:sz w:val="24"/>
          <w:szCs w:val="24"/>
          <w14:ligatures w14:val="none"/>
        </w:rPr>
        <w:drawing>
          <wp:inline distT="0" distB="0" distL="0" distR="0">
            <wp:extent cx="5579745" cy="3346450"/>
            <wp:effectExtent l="0" t="0" r="1905" b="6350"/>
            <wp:docPr id="24673201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732016" name="图片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8D139B"/>
    <w:rsid w:val="29231181"/>
    <w:rsid w:val="5E8D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30:00Z</dcterms:created>
  <dc:creator>Mercy</dc:creator>
  <cp:lastModifiedBy>Mercy</cp:lastModifiedBy>
  <dcterms:modified xsi:type="dcterms:W3CDTF">2025-06-27T14:3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1A7D247B73D40558B0E3A50301EA823_11</vt:lpwstr>
  </property>
  <property fmtid="{D5CDD505-2E9C-101B-9397-08002B2CF9AE}" pid="4" name="KSOTemplateDocerSaveRecord">
    <vt:lpwstr>eyJoZGlkIjoiOGFkOWZhYWEyZjhmNTU4NTM5ODQ1ZGI1YzNiZGZjMGEiLCJ1c2VySWQiOiIzMjgxNjA1MzkifQ==</vt:lpwstr>
  </property>
</Properties>
</file>